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03D50" w14:textId="77777777" w:rsidR="00F67189" w:rsidRDefault="00F67189" w:rsidP="00F67189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Material</w:t>
      </w:r>
    </w:p>
    <w:p w14:paraId="419D24EB" w14:textId="77777777" w:rsidR="00F67189" w:rsidRDefault="00F67189" w:rsidP="00F67189">
      <w:pPr>
        <w:rPr>
          <w:rFonts w:ascii="Arial" w:hAnsi="Arial" w:cs="Arial"/>
          <w:b/>
          <w:bCs/>
        </w:rPr>
      </w:pPr>
    </w:p>
    <w:p w14:paraId="449E12C7" w14:textId="59300662" w:rsidR="00F67189" w:rsidRPr="008F5DF8" w:rsidRDefault="00F67189" w:rsidP="00F67189">
      <w:pPr>
        <w:rPr>
          <w:rFonts w:ascii="Arial" w:hAnsi="Arial" w:cs="Arial"/>
          <w:b/>
          <w:bCs/>
        </w:rPr>
      </w:pPr>
      <w:r w:rsidRPr="001B0AA7">
        <w:rPr>
          <w:rFonts w:ascii="Arial" w:hAnsi="Arial" w:cs="Arial"/>
          <w:b/>
          <w:bCs/>
        </w:rPr>
        <w:t xml:space="preserve">Supplemental Table </w:t>
      </w:r>
      <w:r w:rsidR="00FF3607">
        <w:rPr>
          <w:rFonts w:ascii="Arial" w:hAnsi="Arial" w:cs="Arial"/>
          <w:b/>
          <w:bCs/>
        </w:rPr>
        <w:t>1</w:t>
      </w:r>
      <w:r w:rsidRPr="007B3471">
        <w:rPr>
          <w:rFonts w:ascii="Arial" w:hAnsi="Arial" w:cs="Arial"/>
          <w:color w:val="000000" w:themeColor="text1"/>
          <w:kern w:val="24"/>
          <w:sz w:val="22"/>
          <w:szCs w:val="22"/>
        </w:rPr>
        <w:t>.</w:t>
      </w:r>
      <w:r>
        <w:rPr>
          <w:rFonts w:ascii="Arial" w:hAnsi="Arial" w:cs="Arial"/>
          <w:color w:val="000000" w:themeColor="text1"/>
          <w:kern w:val="24"/>
          <w:sz w:val="22"/>
          <w:szCs w:val="22"/>
        </w:rPr>
        <w:t xml:space="preserve"> </w:t>
      </w:r>
      <w:r w:rsidRPr="008F5DF8">
        <w:rPr>
          <w:rFonts w:ascii="Arial" w:hAnsi="Arial" w:cs="Arial"/>
          <w:color w:val="000000" w:themeColor="text1"/>
          <w:kern w:val="24"/>
        </w:rPr>
        <w:t xml:space="preserve">Urine fentanyl immunoassays </w:t>
      </w:r>
      <w:r>
        <w:rPr>
          <w:rFonts w:ascii="Arial" w:hAnsi="Arial" w:cs="Arial"/>
          <w:color w:val="000000" w:themeColor="text1"/>
          <w:kern w:val="24"/>
        </w:rPr>
        <w:t>available in the US and their performance claims</w:t>
      </w:r>
      <w:r w:rsidRPr="008F5DF8">
        <w:rPr>
          <w:rFonts w:ascii="Arial" w:hAnsi="Arial" w:cs="Arial"/>
          <w:color w:val="000000" w:themeColor="text1"/>
          <w:kern w:val="24"/>
        </w:rPr>
        <w:t xml:space="preserve">. </w:t>
      </w:r>
    </w:p>
    <w:p w14:paraId="7F433A1A" w14:textId="77777777" w:rsidR="00F67189" w:rsidRPr="008F5DF8" w:rsidRDefault="00F67189" w:rsidP="00F67189">
      <w:pPr>
        <w:rPr>
          <w:rFonts w:ascii="Arial" w:hAnsi="Arial" w:cs="Arial"/>
          <w:b/>
          <w:bCs/>
        </w:rPr>
      </w:pPr>
    </w:p>
    <w:tbl>
      <w:tblPr>
        <w:tblW w:w="935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52"/>
        <w:gridCol w:w="1890"/>
        <w:gridCol w:w="1710"/>
        <w:gridCol w:w="1800"/>
      </w:tblGrid>
      <w:tr w:rsidR="00F67189" w:rsidRPr="003766D0" w14:paraId="6EF5911E" w14:textId="77777777" w:rsidTr="00181DC4">
        <w:trPr>
          <w:trHeight w:val="585"/>
        </w:trPr>
        <w:tc>
          <w:tcPr>
            <w:tcW w:w="39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18E12B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3766D0">
              <w:rPr>
                <w:rFonts w:ascii="Arial" w:eastAsia="Times New Roman" w:hAnsi="Arial" w:cs="Arial"/>
                <w:b/>
                <w:bCs/>
              </w:rPr>
              <w:t>Assay manufacturer and name 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28313D9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3766D0">
              <w:rPr>
                <w:rFonts w:ascii="Arial" w:eastAsia="Times New Roman" w:hAnsi="Arial" w:cs="Arial"/>
                <w:b/>
                <w:bCs/>
              </w:rPr>
              <w:t xml:space="preserve">Cut-off  </w:t>
            </w:r>
          </w:p>
          <w:p w14:paraId="399D54E2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3766D0">
              <w:rPr>
                <w:rFonts w:ascii="Arial" w:eastAsia="Times New Roman" w:hAnsi="Arial" w:cs="Arial"/>
                <w:b/>
                <w:bCs/>
              </w:rPr>
              <w:t>(ng/mL)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CE2EE7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3766D0">
              <w:rPr>
                <w:rFonts w:ascii="Arial" w:eastAsia="Times New Roman" w:hAnsi="Arial" w:cs="Arial"/>
                <w:b/>
                <w:bCs/>
              </w:rPr>
              <w:t>Norfentanyl cross-reactivity 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EA34B9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</w:rPr>
            </w:pPr>
            <w:r w:rsidRPr="003766D0">
              <w:rPr>
                <w:rFonts w:ascii="Arial" w:eastAsia="Times New Roman" w:hAnsi="Arial" w:cs="Arial"/>
                <w:b/>
                <w:bCs/>
              </w:rPr>
              <w:t>Concentration of Norfentanyl Triggering a Positive Result (ng/mL) </w:t>
            </w:r>
          </w:p>
        </w:tc>
      </w:tr>
      <w:tr w:rsidR="00F67189" w:rsidRPr="003766D0" w14:paraId="45201621" w14:textId="77777777" w:rsidTr="00181DC4">
        <w:trPr>
          <w:trHeight w:val="315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CD2C19" w14:textId="77777777" w:rsidR="00F67189" w:rsidRPr="003766D0" w:rsidRDefault="00F67189" w:rsidP="00181DC4">
            <w:pPr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 xml:space="preserve">*Lin-Zhi - Fentanyl II Enzyme Immunoassay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321B332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 xml:space="preserve">5.0**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EE43F28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100%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557D1FF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5.0 </w:t>
            </w:r>
          </w:p>
        </w:tc>
      </w:tr>
      <w:tr w:rsidR="00F67189" w:rsidRPr="003766D0" w14:paraId="287A130B" w14:textId="77777777" w:rsidTr="00181DC4">
        <w:trPr>
          <w:trHeight w:val="315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AFDB871" w14:textId="77777777" w:rsidR="00F67189" w:rsidRPr="003766D0" w:rsidRDefault="00F67189" w:rsidP="00181DC4">
            <w:pPr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ARK Diagnostics - ARK</w:t>
            </w:r>
            <w:r w:rsidRPr="003766D0">
              <w:rPr>
                <w:rFonts w:ascii="Arial" w:eastAsia="Times New Roman" w:hAnsi="Arial" w:cs="Arial"/>
                <w:vertAlign w:val="superscript"/>
              </w:rPr>
              <w:t>TM</w:t>
            </w:r>
            <w:r w:rsidRPr="003766D0">
              <w:rPr>
                <w:rFonts w:ascii="Arial" w:eastAsia="Times New Roman" w:hAnsi="Arial" w:cs="Arial"/>
              </w:rPr>
              <w:t xml:space="preserve"> Fentanyl Assay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299B9B0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 xml:space="preserve">1.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7591B2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10%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631DC6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10.0 </w:t>
            </w:r>
          </w:p>
        </w:tc>
      </w:tr>
      <w:tr w:rsidR="00F67189" w:rsidRPr="003766D0" w14:paraId="26DF330D" w14:textId="77777777" w:rsidTr="00181DC4">
        <w:trPr>
          <w:trHeight w:val="315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3945DD" w14:textId="77777777" w:rsidR="00F67189" w:rsidRPr="003766D0" w:rsidRDefault="00F67189" w:rsidP="00181DC4">
            <w:pPr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*ARK Diagnostics - ARK</w:t>
            </w:r>
            <w:r w:rsidRPr="003766D0">
              <w:rPr>
                <w:rFonts w:ascii="Arial" w:eastAsia="Times New Roman" w:hAnsi="Arial" w:cs="Arial"/>
                <w:vertAlign w:val="superscript"/>
              </w:rPr>
              <w:t>TM</w:t>
            </w:r>
            <w:r w:rsidRPr="003766D0">
              <w:rPr>
                <w:rFonts w:ascii="Arial" w:eastAsia="Times New Roman" w:hAnsi="Arial" w:cs="Arial"/>
              </w:rPr>
              <w:t xml:space="preserve"> Fentanyl II Assay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63A2A52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 xml:space="preserve">1.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0764902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7%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4DB948F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15.0 </w:t>
            </w:r>
          </w:p>
        </w:tc>
      </w:tr>
      <w:tr w:rsidR="00F67189" w:rsidRPr="003766D0" w14:paraId="2BC2E13B" w14:textId="77777777" w:rsidTr="00181DC4">
        <w:trPr>
          <w:trHeight w:val="315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B6525D" w14:textId="77777777" w:rsidR="00F67189" w:rsidRPr="003766D0" w:rsidRDefault="00F67189" w:rsidP="00181DC4">
            <w:pPr>
              <w:textAlignment w:val="baseline"/>
              <w:rPr>
                <w:rFonts w:ascii="Arial" w:eastAsia="Times New Roman" w:hAnsi="Arial" w:cs="Arial"/>
              </w:rPr>
            </w:pPr>
            <w:proofErr w:type="spellStart"/>
            <w:r w:rsidRPr="003766D0">
              <w:rPr>
                <w:rFonts w:ascii="Arial" w:eastAsia="Times New Roman" w:hAnsi="Arial" w:cs="Arial"/>
              </w:rPr>
              <w:t>Thermo</w:t>
            </w:r>
            <w:proofErr w:type="spellEnd"/>
            <w:r w:rsidRPr="003766D0">
              <w:rPr>
                <w:rFonts w:ascii="Arial" w:eastAsia="Times New Roman" w:hAnsi="Arial" w:cs="Arial"/>
              </w:rPr>
              <w:t xml:space="preserve"> Fisher Scientific - DRI</w:t>
            </w:r>
            <w:r w:rsidRPr="003766D0">
              <w:rPr>
                <w:rFonts w:ascii="Arial" w:eastAsia="Times New Roman" w:hAnsi="Arial" w:cs="Arial"/>
                <w:vertAlign w:val="superscript"/>
              </w:rPr>
              <w:t>TM</w:t>
            </w:r>
            <w:r w:rsidRPr="003766D0">
              <w:rPr>
                <w:rFonts w:ascii="Arial" w:eastAsia="Times New Roman" w:hAnsi="Arial" w:cs="Arial"/>
              </w:rPr>
              <w:t xml:space="preserve"> Fentanyl II Assay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828F0D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 xml:space="preserve">1.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B6DAB0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7%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CF05A3D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15.0 </w:t>
            </w:r>
          </w:p>
        </w:tc>
      </w:tr>
      <w:tr w:rsidR="00F67189" w:rsidRPr="003766D0" w14:paraId="484A9A89" w14:textId="77777777" w:rsidTr="00181DC4">
        <w:trPr>
          <w:trHeight w:val="315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474CB4" w14:textId="77777777" w:rsidR="00F67189" w:rsidRPr="003766D0" w:rsidRDefault="00F67189" w:rsidP="00181DC4">
            <w:pPr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*Immunalysis - Fentanyl Urine Enzyme Immunoassay (HEIA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567F0A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 xml:space="preserve">4.0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5480D1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&lt;1%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1DEB821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100,000 </w:t>
            </w:r>
          </w:p>
        </w:tc>
      </w:tr>
      <w:tr w:rsidR="00F67189" w:rsidRPr="003766D0" w14:paraId="259B51C4" w14:textId="77777777" w:rsidTr="00181DC4">
        <w:trPr>
          <w:trHeight w:val="315"/>
        </w:trPr>
        <w:tc>
          <w:tcPr>
            <w:tcW w:w="395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1175DB9" w14:textId="77777777" w:rsidR="00F67189" w:rsidRPr="003766D0" w:rsidRDefault="00F67189" w:rsidP="00181DC4">
            <w:pPr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Immunalysis - Fentanyl Urine Enzyme Immunoassay (SEFRIA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7367E3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E6535AC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&lt;1%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C8E8E4" w14:textId="77777777" w:rsidR="00F67189" w:rsidRPr="003766D0" w:rsidRDefault="00F67189" w:rsidP="00181DC4">
            <w:pPr>
              <w:jc w:val="center"/>
              <w:textAlignment w:val="baseline"/>
              <w:rPr>
                <w:rFonts w:ascii="Arial" w:eastAsia="Times New Roman" w:hAnsi="Arial" w:cs="Arial"/>
              </w:rPr>
            </w:pPr>
            <w:r w:rsidRPr="003766D0">
              <w:rPr>
                <w:rFonts w:ascii="Arial" w:eastAsia="Times New Roman" w:hAnsi="Arial" w:cs="Arial"/>
              </w:rPr>
              <w:t>20,000 </w:t>
            </w:r>
          </w:p>
        </w:tc>
      </w:tr>
    </w:tbl>
    <w:p w14:paraId="529C84FF" w14:textId="77777777" w:rsidR="00F67189" w:rsidRDefault="00F67189" w:rsidP="00F67189"/>
    <w:p w14:paraId="59A71EB3" w14:textId="77777777" w:rsidR="00F67189" w:rsidRDefault="00F67189" w:rsidP="00F67189">
      <w:pPr>
        <w:rPr>
          <w:rFonts w:ascii="Arial" w:hAnsi="Arial" w:cs="Arial"/>
        </w:rPr>
      </w:pPr>
      <w:r w:rsidRPr="001B0AA7">
        <w:rPr>
          <w:rFonts w:ascii="Arial" w:hAnsi="Arial" w:cs="Arial"/>
        </w:rPr>
        <w:t>*</w:t>
      </w:r>
      <w:r>
        <w:rPr>
          <w:rFonts w:ascii="Arial" w:hAnsi="Arial" w:cs="Arial"/>
        </w:rPr>
        <w:t>Evaluated</w:t>
      </w:r>
      <w:r w:rsidRPr="001B0AA7">
        <w:rPr>
          <w:rFonts w:ascii="Arial" w:hAnsi="Arial" w:cs="Arial"/>
        </w:rPr>
        <w:t xml:space="preserve"> in this study</w:t>
      </w:r>
    </w:p>
    <w:p w14:paraId="7B51A0BA" w14:textId="77777777" w:rsidR="00F67189" w:rsidRDefault="00F67189" w:rsidP="00F67189">
      <w:pPr>
        <w:rPr>
          <w:rFonts w:ascii="Arial" w:hAnsi="Arial" w:cs="Arial"/>
        </w:rPr>
      </w:pPr>
      <w:r>
        <w:rPr>
          <w:rFonts w:ascii="Arial" w:hAnsi="Arial" w:cs="Arial"/>
        </w:rPr>
        <w:t>**Calibrated with norfentanyl instead of fentanyl.</w:t>
      </w:r>
      <w:r w:rsidRPr="6AE36D52">
        <w:rPr>
          <w:rFonts w:ascii="Arial" w:hAnsi="Arial" w:cs="Arial"/>
          <w:color w:val="FF0000"/>
        </w:rPr>
        <w:t xml:space="preserve"> </w:t>
      </w:r>
      <w:r w:rsidRPr="00765C29">
        <w:rPr>
          <w:rFonts w:ascii="Arial" w:hAnsi="Arial" w:cs="Arial"/>
          <w:color w:val="000000" w:themeColor="text1"/>
        </w:rPr>
        <w:t>The fentanyl cut-off is 3.8 ng/</w:t>
      </w:r>
      <w:proofErr w:type="spellStart"/>
      <w:r w:rsidRPr="00765C29">
        <w:rPr>
          <w:rFonts w:ascii="Arial" w:hAnsi="Arial" w:cs="Arial"/>
          <w:color w:val="000000" w:themeColor="text1"/>
        </w:rPr>
        <w:t>mL.</w:t>
      </w:r>
      <w:proofErr w:type="spellEnd"/>
      <w:r w:rsidRPr="00765C29">
        <w:rPr>
          <w:rFonts w:ascii="Arial" w:hAnsi="Arial" w:cs="Arial"/>
          <w:color w:val="000000" w:themeColor="text1"/>
        </w:rPr>
        <w:t xml:space="preserve">  </w:t>
      </w:r>
    </w:p>
    <w:p w14:paraId="058FE866" w14:textId="77777777" w:rsidR="00F67189" w:rsidRDefault="00F67189" w:rsidP="00F67189">
      <w:pPr>
        <w:rPr>
          <w:rFonts w:ascii="Arial" w:hAnsi="Arial" w:cs="Arial"/>
        </w:rPr>
      </w:pPr>
      <w:r>
        <w:rPr>
          <w:rFonts w:ascii="Arial" w:hAnsi="Arial" w:cs="Arial"/>
        </w:rPr>
        <w:t>HEIA = Homogenous enzyme immunoassay, SEFRIA = Synthetic enzyme fragment immunoassay</w:t>
      </w:r>
    </w:p>
    <w:p w14:paraId="7CD34906" w14:textId="77777777" w:rsidR="00F67189" w:rsidRDefault="00F67189" w:rsidP="00F67189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0A55F51" w14:textId="1104541B" w:rsidR="00F67189" w:rsidRPr="000C043B" w:rsidRDefault="00F67189" w:rsidP="00F67189">
      <w:pPr>
        <w:rPr>
          <w:rFonts w:ascii="Arial" w:hAnsi="Arial" w:cs="Arial"/>
          <w:b/>
          <w:bCs/>
        </w:rPr>
      </w:pPr>
      <w:r w:rsidRPr="000C043B">
        <w:rPr>
          <w:rFonts w:ascii="Arial" w:hAnsi="Arial" w:cs="Arial"/>
          <w:b/>
          <w:bCs/>
        </w:rPr>
        <w:lastRenderedPageBreak/>
        <w:t xml:space="preserve">Supplemental Table </w:t>
      </w:r>
      <w:r w:rsidR="00FF3607">
        <w:rPr>
          <w:rFonts w:ascii="Arial" w:hAnsi="Arial" w:cs="Arial"/>
          <w:b/>
          <w:bCs/>
        </w:rPr>
        <w:t>2</w:t>
      </w:r>
      <w:r w:rsidRPr="000C043B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Results of 92 Low Positive Specimens</w:t>
      </w:r>
    </w:p>
    <w:p w14:paraId="73469518" w14:textId="77777777" w:rsidR="00F67189" w:rsidRPr="00765C29" w:rsidRDefault="00F67189" w:rsidP="00F67189">
      <w:pPr>
        <w:rPr>
          <w:rFonts w:cstheme="minorHAnsi"/>
          <w:sz w:val="22"/>
          <w:szCs w:val="22"/>
        </w:rPr>
      </w:pPr>
    </w:p>
    <w:tbl>
      <w:tblPr>
        <w:tblW w:w="10525" w:type="dxa"/>
        <w:tblLook w:val="04A0" w:firstRow="1" w:lastRow="0" w:firstColumn="1" w:lastColumn="0" w:noHBand="0" w:noVBand="1"/>
      </w:tblPr>
      <w:tblGrid>
        <w:gridCol w:w="1400"/>
        <w:gridCol w:w="1400"/>
        <w:gridCol w:w="1400"/>
        <w:gridCol w:w="1300"/>
        <w:gridCol w:w="1300"/>
        <w:gridCol w:w="1300"/>
        <w:gridCol w:w="2425"/>
      </w:tblGrid>
      <w:tr w:rsidR="00F67189" w:rsidRPr="00765C29" w14:paraId="5B5DB5D6" w14:textId="77777777" w:rsidTr="00181DC4">
        <w:trPr>
          <w:trHeight w:val="240"/>
        </w:trPr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9E6B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73D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LC-MS/MS </w:t>
            </w:r>
          </w:p>
        </w:tc>
        <w:tc>
          <w:tcPr>
            <w:tcW w:w="3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F56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Immunoassay </w:t>
            </w:r>
          </w:p>
        </w:tc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22AA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</w:tr>
      <w:tr w:rsidR="00F67189" w:rsidRPr="00765C29" w14:paraId="1254A40D" w14:textId="77777777" w:rsidTr="00181DC4">
        <w:trPr>
          <w:trHeight w:val="32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15CA0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b/>
                <w:bCs/>
                <w:color w:val="3F3F3F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3F3F3F"/>
                <w:sz w:val="22"/>
                <w:szCs w:val="22"/>
              </w:rPr>
              <w:t>Label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44EFA" w14:textId="77777777" w:rsidR="00F67189" w:rsidRDefault="00F67189" w:rsidP="00181D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 xml:space="preserve">FEN </w:t>
            </w:r>
          </w:p>
          <w:p w14:paraId="7A869DE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(ng/mL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4223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NFEN (ng/mL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0C76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b/>
                <w:bCs/>
                <w:color w:val="3F3F3F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3F3F3F"/>
                <w:sz w:val="22"/>
                <w:szCs w:val="22"/>
              </w:rPr>
              <w:t>Lin-Zh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6FBD0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M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B4596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ARKII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6179C" w14:textId="77777777" w:rsidR="00F67189" w:rsidRPr="00765C29" w:rsidRDefault="00F67189" w:rsidP="00181DC4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Interpretation</w:t>
            </w:r>
          </w:p>
        </w:tc>
      </w:tr>
      <w:tr w:rsidR="00F67189" w:rsidRPr="00765C29" w14:paraId="21547898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263B2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E68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467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F4D493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2FF472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58B00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E93D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1B6935DB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0A311D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69C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17D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6636D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52EEF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A61BD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39EE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51A4869D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43D69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4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8C5C5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18C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E835E9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D0879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EEA9A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9144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40DC50DC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FCD159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C32D6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1D4E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41B83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454AC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552BFF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B0A05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0EFC11DF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16E91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97AD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4F4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EFB04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4A860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05C75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E136D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1C509F3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746403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B9F7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20F6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D65EA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CF9096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EA6FC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6049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6AB4324C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BF8105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8996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1C13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9D0DD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4284B1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D6944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3C548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76ADF01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FA70F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CC880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354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787E29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0CE07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0B5F9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E617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3AF7B7EA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9DFDC2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D702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9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538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55F15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719258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AC23E8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4C21D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32844989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575CA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9776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6D8B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A437E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01497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26C756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F783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322B1FF1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5EAA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7F95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1F7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F21879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5BC5F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C7207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B5B0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3AD69F4D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535D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E87E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FFE0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C52633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FB3E4D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5E824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3296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4ACF93D9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A1BB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65E6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5E5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241FA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DF2BE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3A3F56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BBB3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09790EAD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7D32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C91E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313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10EDC7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22C528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67506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431D9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</w:t>
            </w:r>
          </w:p>
        </w:tc>
      </w:tr>
      <w:tr w:rsidR="00F67189" w:rsidRPr="00765C29" w14:paraId="5887EB87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34C93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17BF3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377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2D966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6EF6E5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A67FA2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4D478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ll positive </w:t>
            </w:r>
          </w:p>
        </w:tc>
      </w:tr>
      <w:tr w:rsidR="00F67189" w:rsidRPr="00765C29" w14:paraId="59A21CF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379B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41ACB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AA6C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2D7ED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86776F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4C97F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D855D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ll positive </w:t>
            </w:r>
          </w:p>
        </w:tc>
      </w:tr>
      <w:tr w:rsidR="00F67189" w:rsidRPr="00765C29" w14:paraId="169AC0AD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3D59C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AA671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770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DC7FC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1E353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ECE6B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8D05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ll positive </w:t>
            </w:r>
          </w:p>
        </w:tc>
      </w:tr>
      <w:tr w:rsidR="00F67189" w:rsidRPr="00765C29" w14:paraId="047A707A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9DE67B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4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3EB50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683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1B1F94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B5A0F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EDF59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2FB7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ll positive </w:t>
            </w:r>
          </w:p>
        </w:tc>
      </w:tr>
      <w:tr w:rsidR="00F67189" w:rsidRPr="00765C29" w14:paraId="5DFD8086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39A87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2087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D8D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8B2DA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63A00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3FE50F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885F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ll positive </w:t>
            </w:r>
          </w:p>
        </w:tc>
      </w:tr>
      <w:tr w:rsidR="00F67189" w:rsidRPr="00765C29" w14:paraId="0652CB98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8709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5325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193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29711E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959A9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E59438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FE7C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ll positive </w:t>
            </w:r>
          </w:p>
        </w:tc>
      </w:tr>
      <w:tr w:rsidR="00F67189" w:rsidRPr="00765C29" w14:paraId="668D0BED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932F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047EF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8097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EE039D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B174FC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85D913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BCBB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ll positive </w:t>
            </w:r>
          </w:p>
        </w:tc>
      </w:tr>
      <w:tr w:rsidR="00F67189" w:rsidRPr="00765C29" w14:paraId="495EDBDF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F739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444444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444444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D14DC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A04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0EC298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01D01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982CF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CA54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ll positive </w:t>
            </w:r>
          </w:p>
        </w:tc>
      </w:tr>
      <w:tr w:rsidR="00F67189" w:rsidRPr="00765C29" w14:paraId="3F2C21BE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5CE4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86D7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B392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0B7FD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C34B85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1D6D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2D0E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, no ARKII</w:t>
            </w:r>
          </w:p>
        </w:tc>
      </w:tr>
      <w:tr w:rsidR="00F67189" w:rsidRPr="00765C29" w14:paraId="0D0E1C60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173D9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A2428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7D1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E71017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051271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6B6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3F25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, no ARKII</w:t>
            </w:r>
          </w:p>
        </w:tc>
      </w:tr>
      <w:tr w:rsidR="00F67189" w:rsidRPr="00765C29" w14:paraId="0DCB3716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34F9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F2117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4E4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8E82B1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DCB026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0CF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55BE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, no ARKII</w:t>
            </w:r>
          </w:p>
        </w:tc>
      </w:tr>
      <w:tr w:rsidR="00F67189" w:rsidRPr="00765C29" w14:paraId="710873B7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80D116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137B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5FA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43BBDF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F4819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BEF7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AD3B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, no ARKII</w:t>
            </w:r>
          </w:p>
        </w:tc>
      </w:tr>
      <w:tr w:rsidR="00F67189" w:rsidRPr="00765C29" w14:paraId="51F20641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4C380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E4AD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31E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DB6B8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AB96F1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A23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C771" w14:textId="77777777" w:rsidR="00F67189" w:rsidRPr="00765C29" w:rsidRDefault="00F67189" w:rsidP="00181DC4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All positive, no ARKII</w:t>
            </w:r>
          </w:p>
        </w:tc>
      </w:tr>
      <w:tr w:rsidR="00F67189" w:rsidRPr="00765C29" w14:paraId="6C4D277A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CE6BB0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236C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CBA2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UT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51E2AA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83E1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9D6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5FCA3B2D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proofErr w:type="spellStart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bupivicaine</w:t>
            </w:r>
            <w:proofErr w:type="spellEnd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 xml:space="preserve"> positive </w:t>
            </w:r>
          </w:p>
        </w:tc>
      </w:tr>
      <w:tr w:rsidR="00F67189" w:rsidRPr="00765C29" w14:paraId="57B86CA1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6F0765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9E88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59C6C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UT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E2C7ED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D15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FB015E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7143F91B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proofErr w:type="spellStart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bupivicaine</w:t>
            </w:r>
            <w:proofErr w:type="spellEnd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 xml:space="preserve"> positive </w:t>
            </w:r>
          </w:p>
        </w:tc>
      </w:tr>
      <w:tr w:rsidR="00F67189" w:rsidRPr="00765C29" w14:paraId="6554F339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2C450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606CD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C4B6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UT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2552F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599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932A7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32CFB4B9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proofErr w:type="spellStart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bupivicaine</w:t>
            </w:r>
            <w:proofErr w:type="spellEnd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 xml:space="preserve"> positive </w:t>
            </w:r>
          </w:p>
        </w:tc>
      </w:tr>
      <w:tr w:rsidR="00F67189" w:rsidRPr="00765C29" w14:paraId="55967B5B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03BFA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B48D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7747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UT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8CEBA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26E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A08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6005B24F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proofErr w:type="spellStart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bupivicaine</w:t>
            </w:r>
            <w:proofErr w:type="spellEnd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 xml:space="preserve"> positive </w:t>
            </w:r>
          </w:p>
        </w:tc>
      </w:tr>
      <w:tr w:rsidR="00F67189" w:rsidRPr="00765C29" w14:paraId="7CEC3088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07392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28B15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28091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UT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F23AF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97C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C36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11080D20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proofErr w:type="spellStart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bupivicaine</w:t>
            </w:r>
            <w:proofErr w:type="spellEnd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 xml:space="preserve"> positive </w:t>
            </w:r>
          </w:p>
        </w:tc>
      </w:tr>
      <w:tr w:rsidR="00F67189" w:rsidRPr="00765C29" w14:paraId="44FACD71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EBC2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56046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F3DF7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UTR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8D2038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DEE7C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6F8A8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CB9CA"/>
            <w:noWrap/>
            <w:vAlign w:val="bottom"/>
            <w:hideMark/>
          </w:tcPr>
          <w:p w14:paraId="4F2120F9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proofErr w:type="spellStart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bupivicaine</w:t>
            </w:r>
            <w:proofErr w:type="spellEnd"/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 xml:space="preserve"> positive </w:t>
            </w:r>
          </w:p>
        </w:tc>
      </w:tr>
      <w:tr w:rsidR="00F67189" w:rsidRPr="00765C29" w14:paraId="63B08BD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A851D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DDF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B79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E5B603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88078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4F01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7CBE22B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ARKII</w:t>
            </w:r>
          </w:p>
        </w:tc>
      </w:tr>
      <w:tr w:rsidR="00F67189" w:rsidRPr="00765C29" w14:paraId="0A77690D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F0EF6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FC6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C389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AE4AB2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18732B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62C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22682DF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ARKII</w:t>
            </w:r>
          </w:p>
        </w:tc>
      </w:tr>
      <w:tr w:rsidR="00F67189" w:rsidRPr="00765C29" w14:paraId="12B0AE40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5C88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B9D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DAD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57C44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5126F0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1EA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A142A8A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ARKII</w:t>
            </w:r>
          </w:p>
        </w:tc>
      </w:tr>
      <w:tr w:rsidR="00F67189" w:rsidRPr="00765C29" w14:paraId="05633920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1996F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1EAD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CA7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3151B7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BCB192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586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19CBF49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ARKII</w:t>
            </w:r>
          </w:p>
        </w:tc>
      </w:tr>
      <w:tr w:rsidR="00F67189" w:rsidRPr="00765C29" w14:paraId="47EB436F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933FC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4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06F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E2E3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7B06FB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6BB8B7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0E8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8B236C0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ARKII</w:t>
            </w:r>
          </w:p>
        </w:tc>
      </w:tr>
      <w:tr w:rsidR="00F67189" w:rsidRPr="00765C29" w14:paraId="43C3CC7E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786D17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A6E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D75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88AF6C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629407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480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8483DF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ARKII</w:t>
            </w:r>
          </w:p>
        </w:tc>
      </w:tr>
      <w:tr w:rsidR="00F67189" w:rsidRPr="00765C29" w14:paraId="201DF3F9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88C66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4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F517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9D4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230B0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020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D38C0D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54C030E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</w:t>
            </w:r>
          </w:p>
        </w:tc>
      </w:tr>
      <w:tr w:rsidR="00F67189" w:rsidRPr="00765C29" w14:paraId="3D60F7B6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560A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1EF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C9D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E2451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9DD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C33A32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4063661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</w:t>
            </w:r>
          </w:p>
        </w:tc>
      </w:tr>
      <w:tr w:rsidR="00F67189" w:rsidRPr="00765C29" w14:paraId="4E2DF4A4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BDE1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753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B7A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3EC12F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D91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B4F9C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CDF50DC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</w:t>
            </w:r>
          </w:p>
        </w:tc>
      </w:tr>
      <w:tr w:rsidR="00F67189" w:rsidRPr="00765C29" w14:paraId="2FAF2A0A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0F26F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E24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596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51F651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DE5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4DEEE1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61D82D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</w:t>
            </w:r>
          </w:p>
        </w:tc>
      </w:tr>
      <w:tr w:rsidR="00F67189" w:rsidRPr="00765C29" w14:paraId="66AE22DC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DEC867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066D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227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86143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5C2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F9923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96B5BD1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</w:t>
            </w:r>
          </w:p>
        </w:tc>
      </w:tr>
      <w:tr w:rsidR="00F67189" w:rsidRPr="00765C29" w14:paraId="5194C02F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7C4C2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71A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90B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4AC60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ED4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B8E941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7D50104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</w:t>
            </w:r>
          </w:p>
        </w:tc>
      </w:tr>
      <w:tr w:rsidR="00F67189" w:rsidRPr="00765C29" w14:paraId="49F61B2E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9D9AB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884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897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6BA89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C48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C9466A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4332A99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</w:t>
            </w:r>
          </w:p>
        </w:tc>
      </w:tr>
      <w:tr w:rsidR="00F67189" w:rsidRPr="00765C29" w14:paraId="686746E3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D874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AB6C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20AC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663E1C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9BB0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BE8E1A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0264D10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</w:t>
            </w:r>
          </w:p>
        </w:tc>
      </w:tr>
      <w:tr w:rsidR="00F67189" w:rsidRPr="00765C29" w14:paraId="32102B3E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1757C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EA3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556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024982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B3E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81BBDC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B4C1D62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</w:t>
            </w:r>
          </w:p>
        </w:tc>
      </w:tr>
      <w:tr w:rsidR="00F67189" w:rsidRPr="00765C29" w14:paraId="121BD493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57BFE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5E6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492E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7754B1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85A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2EA186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9B72539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</w:t>
            </w:r>
          </w:p>
        </w:tc>
      </w:tr>
      <w:tr w:rsidR="00F67189" w:rsidRPr="00765C29" w14:paraId="42AE8619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6CF3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333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B4B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D4E0A3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11D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FBAE0E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531DE4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</w:t>
            </w:r>
          </w:p>
        </w:tc>
      </w:tr>
      <w:tr w:rsidR="00F67189" w:rsidRPr="00765C29" w14:paraId="7E267B6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B57D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6402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F37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140CC0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04AC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0A0FE5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B4A5833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</w:t>
            </w:r>
          </w:p>
        </w:tc>
      </w:tr>
      <w:tr w:rsidR="00F67189" w:rsidRPr="00765C29" w14:paraId="1C2D6A27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85D2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996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D8E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798B0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64F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1A6192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C1F69DF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</w:t>
            </w:r>
          </w:p>
        </w:tc>
      </w:tr>
      <w:tr w:rsidR="00F67189" w:rsidRPr="00765C29" w14:paraId="0C27DDB8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4E215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4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429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DDA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9C1CD2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8177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4D87F2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092D5FB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</w:t>
            </w:r>
          </w:p>
        </w:tc>
      </w:tr>
      <w:tr w:rsidR="00F67189" w:rsidRPr="00765C29" w14:paraId="47E0282C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071A60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074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F33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48E58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A15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BCF73C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09965B8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</w:t>
            </w:r>
          </w:p>
        </w:tc>
      </w:tr>
      <w:tr w:rsidR="00F67189" w:rsidRPr="00765C29" w14:paraId="5BBD701A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D72023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D6D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CE4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2E00B6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624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7E76D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A2EF26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   </w:t>
            </w:r>
          </w:p>
        </w:tc>
      </w:tr>
      <w:tr w:rsidR="00F67189" w:rsidRPr="00765C29" w14:paraId="76E8A916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D82737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0DF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FC1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86FB6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6A4F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BD33A5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1723F06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 </w:t>
            </w:r>
          </w:p>
        </w:tc>
      </w:tr>
      <w:tr w:rsidR="00F67189" w:rsidRPr="00765C29" w14:paraId="781BF858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6AB9E0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BE0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92F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9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022F78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084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C9A79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30117F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   </w:t>
            </w:r>
          </w:p>
        </w:tc>
      </w:tr>
      <w:tr w:rsidR="00F67189" w:rsidRPr="00765C29" w14:paraId="61A608B5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13458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FF62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393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3C50D5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E7CB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022F00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75E8F23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  </w:t>
            </w:r>
          </w:p>
        </w:tc>
      </w:tr>
      <w:tr w:rsidR="00F67189" w:rsidRPr="00765C29" w14:paraId="558D6DA5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A8EB8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A4B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E8A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DA60E8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887D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1314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A5C64A2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, no ARKII</w:t>
            </w:r>
          </w:p>
        </w:tc>
      </w:tr>
      <w:tr w:rsidR="00F67189" w:rsidRPr="00765C29" w14:paraId="24E31EBF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B4482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FF71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857F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A54B58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67A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9AF0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74BE028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, no ARKII</w:t>
            </w:r>
          </w:p>
        </w:tc>
      </w:tr>
      <w:tr w:rsidR="00F67189" w:rsidRPr="00765C29" w14:paraId="666D6150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81F526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7BD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681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7203D50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86F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04B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881A80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, no ARKII</w:t>
            </w:r>
          </w:p>
        </w:tc>
      </w:tr>
      <w:tr w:rsidR="00F67189" w:rsidRPr="00765C29" w14:paraId="03759CF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3B187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6AEB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8F39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475337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D0D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D70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FEDD1E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, no ARKII</w:t>
            </w:r>
          </w:p>
        </w:tc>
      </w:tr>
      <w:tr w:rsidR="00F67189" w:rsidRPr="00765C29" w14:paraId="61F8813A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12A99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9A4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FF5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D5A8D6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EC2F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59D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1489D5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, no ARKII </w:t>
            </w:r>
          </w:p>
        </w:tc>
      </w:tr>
      <w:tr w:rsidR="00F67189" w:rsidRPr="00765C29" w14:paraId="2D318A2F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582678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C7F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165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374BA2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AE2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6D50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E8271E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038C991C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08EF03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217D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67B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9EA40B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2310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E2D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FB1D031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1EA54BF1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DA683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CE3C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BA61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C03EF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C457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1DB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A1D3C77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6EF5BBFC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65F248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4AC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A36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00DB4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B88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8BD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BF9F340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0BE90D75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439956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743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605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49F53C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D050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D4C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511835C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2A2B2576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6B5FB5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67D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55DA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56BDB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CEF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4C6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2EEB1E3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738ACC3F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448EB1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DFA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944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7BD6C9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F18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16D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8111CCD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397B3B56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CA7CA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DF95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B8E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A0858A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D81B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1AA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B6878F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17194ED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7A0298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37B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39A1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FEAD91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244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54DA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86FE10C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27BC067E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1906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2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94A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CC7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FF2FBF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28A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9FE3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87A5282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12D97B56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1CB4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D21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5C8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5F8716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E45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FE7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6004164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6079526E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D5C3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6CEB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398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68D550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 xml:space="preserve">PO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A49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084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E7D858D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592FD131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5C287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3E2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ED92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E5D5A1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756D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C430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693A50E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13288AE4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92D1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4124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848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2F6BE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ACC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E33C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0652426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6022BD3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65127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22B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79A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FD0FE3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87A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C49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13153D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234BCD39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C1008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15D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985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9C4276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7B4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F18F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73D3CA2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709FF4A6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CCA4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56C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28DE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44A6B3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4C2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6B4A8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FD8339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652F821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379876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5BD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B2A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6D89A0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9A3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4AB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E0DDEF7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2FBC0F7E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DCC4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5EB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996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0BDA38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C11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B5E49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C7CEDD1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4799296F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B20D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268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CF34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A7D275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BBF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519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B110929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2F91EAB2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D7625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57D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771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DADF4AB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FDE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EF6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4EBA7D2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>FN IMM and ARKII</w:t>
            </w:r>
          </w:p>
        </w:tc>
      </w:tr>
      <w:tr w:rsidR="00F67189" w:rsidRPr="00765C29" w14:paraId="15E202CB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BE58C7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3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AE7A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E35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16D48D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4BF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D1A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46601D" w14:textId="77777777" w:rsidR="00F67189" w:rsidRPr="00765C29" w:rsidRDefault="00F67189" w:rsidP="00181DC4">
            <w:pPr>
              <w:rPr>
                <w:rFonts w:eastAsia="Times New Roman" w:cstheme="minorHAnsi"/>
                <w:color w:val="9C000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9C0006"/>
                <w:sz w:val="22"/>
                <w:szCs w:val="22"/>
              </w:rPr>
              <w:t xml:space="preserve">FN IMM and ARKII </w:t>
            </w:r>
          </w:p>
        </w:tc>
      </w:tr>
      <w:tr w:rsidR="00F67189" w:rsidRPr="00765C29" w14:paraId="289E9CDA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A91D97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D0F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6D4C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C9AF25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1B5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8B37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C6ACF46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UCF Lin-Zhi</w:t>
            </w:r>
          </w:p>
        </w:tc>
      </w:tr>
      <w:tr w:rsidR="00F67189" w:rsidRPr="00765C29" w14:paraId="10753C9B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42AB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82C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F32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5A1E7B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4B0E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023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D611526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UCF Lin-Zhi</w:t>
            </w:r>
          </w:p>
        </w:tc>
      </w:tr>
      <w:tr w:rsidR="00F67189" w:rsidRPr="00765C29" w14:paraId="6B0F4321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CA2CC1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lastRenderedPageBreak/>
              <w:t>F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862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5BE0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17E7560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20D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5543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0FDEA291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UCF Lin-Zhi</w:t>
            </w:r>
          </w:p>
        </w:tc>
      </w:tr>
      <w:tr w:rsidR="00F67189" w:rsidRPr="00765C29" w14:paraId="10DBA8A8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F3A8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F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47E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FEA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2063F3B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329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511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4F4122AA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UCF Lin-Zhi</w:t>
            </w:r>
          </w:p>
        </w:tc>
      </w:tr>
      <w:tr w:rsidR="00F67189" w:rsidRPr="00765C29" w14:paraId="7BECAADC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1E0C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98238" w14:textId="162FF7D4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7A35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68AE114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8C7D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C1F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9FD0D1A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UCF Lin-Zhi</w:t>
            </w:r>
          </w:p>
        </w:tc>
      </w:tr>
      <w:tr w:rsidR="00F67189" w:rsidRPr="00765C29" w14:paraId="43AA8BE5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163A2E6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177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9F5C4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5EC6294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9A6A2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A9701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05AFC879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UCF Lin-Zhi</w:t>
            </w:r>
          </w:p>
        </w:tc>
      </w:tr>
      <w:tr w:rsidR="00F67189" w:rsidRPr="00765C29" w14:paraId="3A2695E0" w14:textId="77777777" w:rsidTr="00181DC4">
        <w:trPr>
          <w:trHeight w:val="240"/>
        </w:trPr>
        <w:tc>
          <w:tcPr>
            <w:tcW w:w="1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0C5A40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D0ED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DDE7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&lt;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439EC900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3D91D5FF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61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6100"/>
                <w:sz w:val="22"/>
                <w:szCs w:val="22"/>
              </w:rPr>
              <w:t>PO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7F0A" w14:textId="77777777" w:rsidR="00F67189" w:rsidRPr="00765C29" w:rsidRDefault="00F67189" w:rsidP="00181DC4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000000"/>
                <w:sz w:val="22"/>
                <w:szCs w:val="22"/>
              </w:rPr>
              <w:t>NEG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C99"/>
            <w:noWrap/>
            <w:vAlign w:val="bottom"/>
            <w:hideMark/>
          </w:tcPr>
          <w:p w14:paraId="7FD56F95" w14:textId="77777777" w:rsidR="00F67189" w:rsidRPr="00765C29" w:rsidRDefault="00F67189" w:rsidP="00181DC4">
            <w:pPr>
              <w:rPr>
                <w:rFonts w:eastAsia="Times New Roman" w:cstheme="minorHAnsi"/>
                <w:color w:val="3F3F76"/>
                <w:sz w:val="22"/>
                <w:szCs w:val="22"/>
              </w:rPr>
            </w:pPr>
            <w:r w:rsidRPr="00765C29">
              <w:rPr>
                <w:rFonts w:eastAsia="Times New Roman" w:cstheme="minorHAnsi"/>
                <w:color w:val="3F3F76"/>
                <w:sz w:val="22"/>
                <w:szCs w:val="22"/>
              </w:rPr>
              <w:t>UCF Lin-Zhi and IMM</w:t>
            </w:r>
          </w:p>
        </w:tc>
      </w:tr>
    </w:tbl>
    <w:p w14:paraId="755077AE" w14:textId="77777777" w:rsidR="00F67189" w:rsidRPr="00765C29" w:rsidRDefault="00F67189" w:rsidP="00F67189">
      <w:pPr>
        <w:rPr>
          <w:rFonts w:cstheme="minorHAnsi"/>
          <w:sz w:val="22"/>
          <w:szCs w:val="22"/>
        </w:rPr>
      </w:pPr>
    </w:p>
    <w:p w14:paraId="2B0C4F17" w14:textId="77777777" w:rsidR="00F67189" w:rsidRDefault="00F67189" w:rsidP="00F67189">
      <w:pPr>
        <w:rPr>
          <w:rFonts w:ascii="Arial" w:hAnsi="Arial" w:cs="Arial"/>
        </w:rPr>
      </w:pPr>
    </w:p>
    <w:p w14:paraId="1242E905" w14:textId="77777777" w:rsidR="00F67189" w:rsidRDefault="00F67189" w:rsidP="00F67189">
      <w:pPr>
        <w:rPr>
          <w:rFonts w:ascii="Arial" w:hAnsi="Arial" w:cs="Arial"/>
        </w:rPr>
      </w:pPr>
    </w:p>
    <w:p w14:paraId="2BF2191E" w14:textId="77777777" w:rsidR="00F67189" w:rsidRDefault="00F67189" w:rsidP="00F67189">
      <w:pPr>
        <w:rPr>
          <w:rFonts w:ascii="Arial" w:hAnsi="Arial" w:cs="Arial"/>
        </w:rPr>
      </w:pPr>
      <w:r>
        <w:rPr>
          <w:rFonts w:ascii="Arial" w:hAnsi="Arial" w:cs="Arial"/>
        </w:rPr>
        <w:t xml:space="preserve">LC-MS/MS = liquid chromatography-tandem mass spectrometry, FENT = fentanyl, NFENT = </w:t>
      </w:r>
      <w:proofErr w:type="spellStart"/>
      <w:r>
        <w:rPr>
          <w:rFonts w:ascii="Arial" w:hAnsi="Arial" w:cs="Arial"/>
        </w:rPr>
        <w:t>norfentanyl</w:t>
      </w:r>
      <w:proofErr w:type="spellEnd"/>
      <w:r>
        <w:rPr>
          <w:rFonts w:ascii="Arial" w:hAnsi="Arial" w:cs="Arial"/>
        </w:rPr>
        <w:t xml:space="preserve">, Lin-Zhi = Lin-Zhi fentanyl II immunoassay, IMM = Immunalysis immunoassay, ARKII = ARK II immunoassay, NEG = negative, POS = positive, FN = false negative, UCF = unconfirmed </w:t>
      </w:r>
    </w:p>
    <w:p w14:paraId="01BA6580" w14:textId="77777777" w:rsidR="00F67189" w:rsidRDefault="00F67189" w:rsidP="00F67189">
      <w:pPr>
        <w:rPr>
          <w:rFonts w:ascii="Arial" w:hAnsi="Arial" w:cs="Arial"/>
        </w:rPr>
      </w:pPr>
    </w:p>
    <w:p w14:paraId="66D48B8E" w14:textId="2254368B" w:rsidR="00F67189" w:rsidRPr="00EB429B" w:rsidRDefault="00F67189" w:rsidP="00F67189">
      <w:pPr>
        <w:textAlignment w:val="baseline"/>
        <w:rPr>
          <w:rFonts w:ascii="Arial" w:hAnsi="Arial"/>
        </w:rPr>
      </w:pPr>
      <w:r w:rsidRPr="00EB429B">
        <w:rPr>
          <w:rFonts w:ascii="Arial" w:hAnsi="Arial"/>
        </w:rPr>
        <w:t xml:space="preserve">Column 1 is the identity of the specimen </w:t>
      </w:r>
      <w:r>
        <w:rPr>
          <w:rFonts w:ascii="Arial" w:hAnsi="Arial"/>
        </w:rPr>
        <w:t>also appears</w:t>
      </w:r>
      <w:r w:rsidRPr="00EB429B">
        <w:rPr>
          <w:rFonts w:ascii="Arial" w:hAnsi="Arial"/>
        </w:rPr>
        <w:t xml:space="preserve"> in </w:t>
      </w:r>
      <w:r>
        <w:rPr>
          <w:rFonts w:ascii="Arial" w:hAnsi="Arial"/>
        </w:rPr>
        <w:t xml:space="preserve">Table </w:t>
      </w:r>
      <w:r w:rsidR="00EF1D9F">
        <w:rPr>
          <w:rFonts w:ascii="Arial" w:hAnsi="Arial"/>
        </w:rPr>
        <w:t>I</w:t>
      </w:r>
      <w:r>
        <w:rPr>
          <w:rFonts w:ascii="Arial" w:hAnsi="Arial"/>
        </w:rPr>
        <w:t xml:space="preserve"> or Table </w:t>
      </w:r>
      <w:r w:rsidR="00EF1D9F">
        <w:rPr>
          <w:rFonts w:ascii="Arial" w:hAnsi="Arial"/>
        </w:rPr>
        <w:t>II</w:t>
      </w:r>
      <w:r w:rsidRPr="00EB429B">
        <w:rPr>
          <w:rFonts w:ascii="Arial" w:hAnsi="Arial"/>
        </w:rPr>
        <w:t xml:space="preserve">. Columns 2 and 3 are the LC-MS/MS results, where &lt;1ng/mL is considered negative and 1 or more ng/mL is positive. Bupivacaine interference indicates that norfentanyl could not be reported. Columns 4-6 are the qualitative immunoassay results.  Column 7 is the description of how the assays compare.  </w:t>
      </w:r>
    </w:p>
    <w:p w14:paraId="02FABF4D" w14:textId="77777777" w:rsidR="00F67189" w:rsidRPr="00EB429B" w:rsidRDefault="00F67189" w:rsidP="00F67189">
      <w:pPr>
        <w:textAlignment w:val="baseline"/>
        <w:rPr>
          <w:rFonts w:ascii="Segoe UI" w:eastAsia="Times New Roman" w:hAnsi="Segoe UI" w:cs="Segoe UI"/>
        </w:rPr>
      </w:pPr>
    </w:p>
    <w:p w14:paraId="5D20832C" w14:textId="77777777" w:rsidR="0030547E" w:rsidRPr="0030547E" w:rsidRDefault="0030547E" w:rsidP="0030547E">
      <w:pPr>
        <w:rPr>
          <w:rFonts w:ascii="Times New Roman" w:eastAsia="Times New Roman" w:hAnsi="Times New Roman" w:cs="Times New Roman"/>
        </w:rPr>
      </w:pPr>
    </w:p>
    <w:p w14:paraId="435507D9" w14:textId="77777777" w:rsidR="00E24EEA" w:rsidRDefault="00E24EEA"/>
    <w:sectPr w:rsidR="00E24EEA" w:rsidSect="00EF06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A00D7"/>
    <w:multiLevelType w:val="multilevel"/>
    <w:tmpl w:val="B12EA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5938CC"/>
    <w:multiLevelType w:val="hybridMultilevel"/>
    <w:tmpl w:val="83F48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D3292B"/>
    <w:multiLevelType w:val="hybridMultilevel"/>
    <w:tmpl w:val="05D4E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D54F4"/>
    <w:multiLevelType w:val="hybridMultilevel"/>
    <w:tmpl w:val="BC0ED4D0"/>
    <w:lvl w:ilvl="0" w:tplc="04090001">
      <w:start w:val="1"/>
      <w:numFmt w:val="bullet"/>
      <w:lvlText w:val=""/>
      <w:lvlJc w:val="left"/>
      <w:pPr>
        <w:ind w:left="648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6" w:hanging="360"/>
      </w:pPr>
      <w:rPr>
        <w:rFonts w:ascii="Wingdings" w:hAnsi="Wingdings" w:hint="default"/>
      </w:rPr>
    </w:lvl>
  </w:abstractNum>
  <w:abstractNum w:abstractNumId="4" w15:restartNumberingAfterBreak="0">
    <w:nsid w:val="1EC52AD8"/>
    <w:multiLevelType w:val="hybridMultilevel"/>
    <w:tmpl w:val="0DE2113E"/>
    <w:lvl w:ilvl="0" w:tplc="FB3E1ECE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80989"/>
    <w:multiLevelType w:val="hybridMultilevel"/>
    <w:tmpl w:val="E1C84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AD112A"/>
    <w:multiLevelType w:val="hybridMultilevel"/>
    <w:tmpl w:val="6E646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9236C1"/>
    <w:multiLevelType w:val="hybridMultilevel"/>
    <w:tmpl w:val="83CCA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724109"/>
    <w:multiLevelType w:val="hybridMultilevel"/>
    <w:tmpl w:val="113ED9A0"/>
    <w:lvl w:ilvl="0" w:tplc="55BA3B86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A017689"/>
    <w:multiLevelType w:val="hybridMultilevel"/>
    <w:tmpl w:val="8CC614E4"/>
    <w:lvl w:ilvl="0" w:tplc="0409000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92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64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36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08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80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526" w:hanging="360"/>
      </w:pPr>
      <w:rPr>
        <w:rFonts w:ascii="Wingdings" w:hAnsi="Wingdings" w:hint="default"/>
      </w:rPr>
    </w:lvl>
  </w:abstractNum>
  <w:num w:numId="1" w16cid:durableId="46689966">
    <w:abstractNumId w:val="0"/>
  </w:num>
  <w:num w:numId="2" w16cid:durableId="2096704047">
    <w:abstractNumId w:val="4"/>
  </w:num>
  <w:num w:numId="3" w16cid:durableId="1866477825">
    <w:abstractNumId w:val="8"/>
  </w:num>
  <w:num w:numId="4" w16cid:durableId="1133013764">
    <w:abstractNumId w:val="5"/>
  </w:num>
  <w:num w:numId="5" w16cid:durableId="716585294">
    <w:abstractNumId w:val="6"/>
  </w:num>
  <w:num w:numId="6" w16cid:durableId="1765956152">
    <w:abstractNumId w:val="9"/>
  </w:num>
  <w:num w:numId="7" w16cid:durableId="1049837766">
    <w:abstractNumId w:val="3"/>
  </w:num>
  <w:num w:numId="8" w16cid:durableId="1592885183">
    <w:abstractNumId w:val="2"/>
  </w:num>
  <w:num w:numId="9" w16cid:durableId="724179409">
    <w:abstractNumId w:val="1"/>
  </w:num>
  <w:num w:numId="10" w16cid:durableId="54614270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189"/>
    <w:rsid w:val="000014F7"/>
    <w:rsid w:val="000029EA"/>
    <w:rsid w:val="00006423"/>
    <w:rsid w:val="00006C69"/>
    <w:rsid w:val="00012A12"/>
    <w:rsid w:val="000147C2"/>
    <w:rsid w:val="0002339A"/>
    <w:rsid w:val="0003025A"/>
    <w:rsid w:val="00033F51"/>
    <w:rsid w:val="00034083"/>
    <w:rsid w:val="000355DA"/>
    <w:rsid w:val="00081B52"/>
    <w:rsid w:val="000840B4"/>
    <w:rsid w:val="000A3378"/>
    <w:rsid w:val="000A743C"/>
    <w:rsid w:val="000D349D"/>
    <w:rsid w:val="000D40A1"/>
    <w:rsid w:val="000E1FC3"/>
    <w:rsid w:val="000E7810"/>
    <w:rsid w:val="000F33A4"/>
    <w:rsid w:val="000F48B2"/>
    <w:rsid w:val="00115593"/>
    <w:rsid w:val="00124E27"/>
    <w:rsid w:val="00136732"/>
    <w:rsid w:val="00147EE2"/>
    <w:rsid w:val="00153BD8"/>
    <w:rsid w:val="00160F4C"/>
    <w:rsid w:val="00191AA7"/>
    <w:rsid w:val="00193371"/>
    <w:rsid w:val="001A23F8"/>
    <w:rsid w:val="001B0CF1"/>
    <w:rsid w:val="001B5018"/>
    <w:rsid w:val="001D6310"/>
    <w:rsid w:val="00231FF7"/>
    <w:rsid w:val="00234FFD"/>
    <w:rsid w:val="0026492C"/>
    <w:rsid w:val="00266F93"/>
    <w:rsid w:val="0027051F"/>
    <w:rsid w:val="00273E1D"/>
    <w:rsid w:val="00283E62"/>
    <w:rsid w:val="00290C59"/>
    <w:rsid w:val="00290E2F"/>
    <w:rsid w:val="00291540"/>
    <w:rsid w:val="002A5840"/>
    <w:rsid w:val="002C3AF0"/>
    <w:rsid w:val="002E662D"/>
    <w:rsid w:val="002F5893"/>
    <w:rsid w:val="00303B56"/>
    <w:rsid w:val="0030547E"/>
    <w:rsid w:val="00341479"/>
    <w:rsid w:val="00341693"/>
    <w:rsid w:val="003449F4"/>
    <w:rsid w:val="00345715"/>
    <w:rsid w:val="00373FF1"/>
    <w:rsid w:val="0037603E"/>
    <w:rsid w:val="0038147A"/>
    <w:rsid w:val="0038270B"/>
    <w:rsid w:val="00387790"/>
    <w:rsid w:val="0039527C"/>
    <w:rsid w:val="003A55AD"/>
    <w:rsid w:val="003A6329"/>
    <w:rsid w:val="003B72F0"/>
    <w:rsid w:val="003C6A48"/>
    <w:rsid w:val="003C78C8"/>
    <w:rsid w:val="003D30C8"/>
    <w:rsid w:val="003D546E"/>
    <w:rsid w:val="003E6938"/>
    <w:rsid w:val="003F16C4"/>
    <w:rsid w:val="003F2670"/>
    <w:rsid w:val="003F742B"/>
    <w:rsid w:val="00403D9B"/>
    <w:rsid w:val="00422B38"/>
    <w:rsid w:val="0044091D"/>
    <w:rsid w:val="00447277"/>
    <w:rsid w:val="00462DFA"/>
    <w:rsid w:val="00490C7F"/>
    <w:rsid w:val="00491ACC"/>
    <w:rsid w:val="004945A8"/>
    <w:rsid w:val="004A7BF5"/>
    <w:rsid w:val="004D42E4"/>
    <w:rsid w:val="005416E0"/>
    <w:rsid w:val="0054220A"/>
    <w:rsid w:val="0055636C"/>
    <w:rsid w:val="005674C1"/>
    <w:rsid w:val="00572A52"/>
    <w:rsid w:val="00572D73"/>
    <w:rsid w:val="005C19E2"/>
    <w:rsid w:val="005C47B5"/>
    <w:rsid w:val="005C7C29"/>
    <w:rsid w:val="00617EB8"/>
    <w:rsid w:val="006271C5"/>
    <w:rsid w:val="006272CD"/>
    <w:rsid w:val="00632959"/>
    <w:rsid w:val="00633602"/>
    <w:rsid w:val="00636F23"/>
    <w:rsid w:val="006417AA"/>
    <w:rsid w:val="00642628"/>
    <w:rsid w:val="00652517"/>
    <w:rsid w:val="00652D68"/>
    <w:rsid w:val="0067055F"/>
    <w:rsid w:val="006777CB"/>
    <w:rsid w:val="00681396"/>
    <w:rsid w:val="00690003"/>
    <w:rsid w:val="006A6013"/>
    <w:rsid w:val="006B049E"/>
    <w:rsid w:val="006D0EF2"/>
    <w:rsid w:val="006E28BA"/>
    <w:rsid w:val="00745B74"/>
    <w:rsid w:val="0075560B"/>
    <w:rsid w:val="0076107A"/>
    <w:rsid w:val="007628FF"/>
    <w:rsid w:val="00763184"/>
    <w:rsid w:val="007764FF"/>
    <w:rsid w:val="007775DD"/>
    <w:rsid w:val="00780D20"/>
    <w:rsid w:val="007848B0"/>
    <w:rsid w:val="00791134"/>
    <w:rsid w:val="007972A4"/>
    <w:rsid w:val="007E06B1"/>
    <w:rsid w:val="007E5A73"/>
    <w:rsid w:val="007F2251"/>
    <w:rsid w:val="00812B62"/>
    <w:rsid w:val="00814304"/>
    <w:rsid w:val="0082646F"/>
    <w:rsid w:val="00833EED"/>
    <w:rsid w:val="008423EF"/>
    <w:rsid w:val="00843549"/>
    <w:rsid w:val="00845BC0"/>
    <w:rsid w:val="00854386"/>
    <w:rsid w:val="00857C1A"/>
    <w:rsid w:val="0087498F"/>
    <w:rsid w:val="00877D91"/>
    <w:rsid w:val="00884979"/>
    <w:rsid w:val="0089403B"/>
    <w:rsid w:val="008A77C7"/>
    <w:rsid w:val="008B6E06"/>
    <w:rsid w:val="008C787A"/>
    <w:rsid w:val="008E0DF0"/>
    <w:rsid w:val="008E2B23"/>
    <w:rsid w:val="008F0929"/>
    <w:rsid w:val="008F1C35"/>
    <w:rsid w:val="008F2EEF"/>
    <w:rsid w:val="009025D3"/>
    <w:rsid w:val="00902959"/>
    <w:rsid w:val="00904AB4"/>
    <w:rsid w:val="009057FC"/>
    <w:rsid w:val="00910BBC"/>
    <w:rsid w:val="00914F50"/>
    <w:rsid w:val="00916E55"/>
    <w:rsid w:val="00923C5D"/>
    <w:rsid w:val="0094758A"/>
    <w:rsid w:val="00967455"/>
    <w:rsid w:val="00975036"/>
    <w:rsid w:val="00980A93"/>
    <w:rsid w:val="0098599C"/>
    <w:rsid w:val="0099053F"/>
    <w:rsid w:val="009946B7"/>
    <w:rsid w:val="009B02AB"/>
    <w:rsid w:val="009B701A"/>
    <w:rsid w:val="009C39D6"/>
    <w:rsid w:val="009C49D7"/>
    <w:rsid w:val="009D4548"/>
    <w:rsid w:val="00A05A74"/>
    <w:rsid w:val="00A06394"/>
    <w:rsid w:val="00A06671"/>
    <w:rsid w:val="00A102FF"/>
    <w:rsid w:val="00A11DD3"/>
    <w:rsid w:val="00A21876"/>
    <w:rsid w:val="00A27F87"/>
    <w:rsid w:val="00A3249E"/>
    <w:rsid w:val="00A43E05"/>
    <w:rsid w:val="00A722BA"/>
    <w:rsid w:val="00A82FE8"/>
    <w:rsid w:val="00A973AB"/>
    <w:rsid w:val="00AA0B5B"/>
    <w:rsid w:val="00AA7009"/>
    <w:rsid w:val="00AC12C8"/>
    <w:rsid w:val="00AC28E3"/>
    <w:rsid w:val="00AC2B48"/>
    <w:rsid w:val="00AC7E00"/>
    <w:rsid w:val="00AD24BF"/>
    <w:rsid w:val="00AD3E84"/>
    <w:rsid w:val="00AE092C"/>
    <w:rsid w:val="00AE3325"/>
    <w:rsid w:val="00B00019"/>
    <w:rsid w:val="00B035A9"/>
    <w:rsid w:val="00B04AE7"/>
    <w:rsid w:val="00B06F76"/>
    <w:rsid w:val="00B209C4"/>
    <w:rsid w:val="00B267D0"/>
    <w:rsid w:val="00B3121D"/>
    <w:rsid w:val="00B722E6"/>
    <w:rsid w:val="00B85D5A"/>
    <w:rsid w:val="00B878F7"/>
    <w:rsid w:val="00B953F7"/>
    <w:rsid w:val="00B971B0"/>
    <w:rsid w:val="00BA13AC"/>
    <w:rsid w:val="00BA193B"/>
    <w:rsid w:val="00BC046E"/>
    <w:rsid w:val="00BC1B83"/>
    <w:rsid w:val="00BD5854"/>
    <w:rsid w:val="00BD6E5E"/>
    <w:rsid w:val="00BE4DF6"/>
    <w:rsid w:val="00BE617E"/>
    <w:rsid w:val="00BF1ACA"/>
    <w:rsid w:val="00BF6398"/>
    <w:rsid w:val="00C17C45"/>
    <w:rsid w:val="00C21650"/>
    <w:rsid w:val="00C22482"/>
    <w:rsid w:val="00C27ADC"/>
    <w:rsid w:val="00C31634"/>
    <w:rsid w:val="00C33F67"/>
    <w:rsid w:val="00C43D5A"/>
    <w:rsid w:val="00C526BB"/>
    <w:rsid w:val="00C5292C"/>
    <w:rsid w:val="00C6721C"/>
    <w:rsid w:val="00C719DB"/>
    <w:rsid w:val="00C77C0B"/>
    <w:rsid w:val="00C86C0E"/>
    <w:rsid w:val="00C86C58"/>
    <w:rsid w:val="00C9111D"/>
    <w:rsid w:val="00C944D3"/>
    <w:rsid w:val="00CC20BC"/>
    <w:rsid w:val="00CD17B2"/>
    <w:rsid w:val="00CD6EFB"/>
    <w:rsid w:val="00CF513F"/>
    <w:rsid w:val="00D0123C"/>
    <w:rsid w:val="00D1299B"/>
    <w:rsid w:val="00D412FB"/>
    <w:rsid w:val="00D54119"/>
    <w:rsid w:val="00D5488E"/>
    <w:rsid w:val="00D55B79"/>
    <w:rsid w:val="00D6167A"/>
    <w:rsid w:val="00D66810"/>
    <w:rsid w:val="00D809D7"/>
    <w:rsid w:val="00D8356C"/>
    <w:rsid w:val="00D83CBC"/>
    <w:rsid w:val="00DA604F"/>
    <w:rsid w:val="00DB5995"/>
    <w:rsid w:val="00DB7806"/>
    <w:rsid w:val="00DD1D5A"/>
    <w:rsid w:val="00DD50B2"/>
    <w:rsid w:val="00DF0600"/>
    <w:rsid w:val="00DF14C6"/>
    <w:rsid w:val="00E01ED4"/>
    <w:rsid w:val="00E03C81"/>
    <w:rsid w:val="00E0454C"/>
    <w:rsid w:val="00E20297"/>
    <w:rsid w:val="00E245C4"/>
    <w:rsid w:val="00E24EEA"/>
    <w:rsid w:val="00E27954"/>
    <w:rsid w:val="00E320A9"/>
    <w:rsid w:val="00E331CC"/>
    <w:rsid w:val="00E53DEF"/>
    <w:rsid w:val="00E56B43"/>
    <w:rsid w:val="00E63793"/>
    <w:rsid w:val="00E735F2"/>
    <w:rsid w:val="00EA4F56"/>
    <w:rsid w:val="00EC1530"/>
    <w:rsid w:val="00EC17EF"/>
    <w:rsid w:val="00EC6EB3"/>
    <w:rsid w:val="00EC760E"/>
    <w:rsid w:val="00EE24C1"/>
    <w:rsid w:val="00EE6B96"/>
    <w:rsid w:val="00EF0685"/>
    <w:rsid w:val="00EF1D9F"/>
    <w:rsid w:val="00F0757B"/>
    <w:rsid w:val="00F07929"/>
    <w:rsid w:val="00F07BD7"/>
    <w:rsid w:val="00F12BEC"/>
    <w:rsid w:val="00F548B9"/>
    <w:rsid w:val="00F67189"/>
    <w:rsid w:val="00F72EF6"/>
    <w:rsid w:val="00F746D1"/>
    <w:rsid w:val="00F75982"/>
    <w:rsid w:val="00F76CC9"/>
    <w:rsid w:val="00F82A66"/>
    <w:rsid w:val="00F93492"/>
    <w:rsid w:val="00FD0D0E"/>
    <w:rsid w:val="00FD1311"/>
    <w:rsid w:val="00FF0FBD"/>
    <w:rsid w:val="00FF259B"/>
    <w:rsid w:val="00FF28B5"/>
    <w:rsid w:val="00FF3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5E0F7"/>
  <w15:chartTrackingRefBased/>
  <w15:docId w15:val="{DB611139-A208-364B-8B65-C47036AD0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718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0547E"/>
    <w:rPr>
      <w:color w:val="0000FF"/>
      <w:u w:val="single"/>
    </w:rPr>
  </w:style>
  <w:style w:type="character" w:customStyle="1" w:styleId="status-signed">
    <w:name w:val="status-signed"/>
    <w:basedOn w:val="DefaultParagraphFont"/>
    <w:rsid w:val="0030547E"/>
  </w:style>
  <w:style w:type="paragraph" w:styleId="NormalWeb">
    <w:name w:val="Normal (Web)"/>
    <w:basedOn w:val="Normal"/>
    <w:uiPriority w:val="99"/>
    <w:semiHidden/>
    <w:unhideWhenUsed/>
    <w:rsid w:val="00F671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671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71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718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7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7189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67189"/>
    <w:rPr>
      <w:kern w:val="0"/>
      <w14:ligatures w14:val="none"/>
    </w:rPr>
  </w:style>
  <w:style w:type="paragraph" w:customStyle="1" w:styleId="msonormal0">
    <w:name w:val="msonormal"/>
    <w:basedOn w:val="Normal"/>
    <w:rsid w:val="00F671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F671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eop">
    <w:name w:val="eop"/>
    <w:basedOn w:val="DefaultParagraphFont"/>
    <w:rsid w:val="00F67189"/>
  </w:style>
  <w:style w:type="character" w:customStyle="1" w:styleId="textrun">
    <w:name w:val="textrun"/>
    <w:basedOn w:val="DefaultParagraphFont"/>
    <w:rsid w:val="00F67189"/>
  </w:style>
  <w:style w:type="character" w:customStyle="1" w:styleId="wacimagecontainer">
    <w:name w:val="wacimagecontainer"/>
    <w:basedOn w:val="DefaultParagraphFont"/>
    <w:rsid w:val="00F67189"/>
  </w:style>
  <w:style w:type="character" w:customStyle="1" w:styleId="wacimageborder">
    <w:name w:val="wacimageborder"/>
    <w:basedOn w:val="DefaultParagraphFont"/>
    <w:rsid w:val="00F67189"/>
  </w:style>
  <w:style w:type="character" w:customStyle="1" w:styleId="normaltextrun">
    <w:name w:val="normaltextrun"/>
    <w:basedOn w:val="DefaultParagraphFont"/>
    <w:rsid w:val="00F67189"/>
  </w:style>
  <w:style w:type="character" w:customStyle="1" w:styleId="pagebreakblob">
    <w:name w:val="pagebreakblob"/>
    <w:basedOn w:val="DefaultParagraphFont"/>
    <w:rsid w:val="00F67189"/>
  </w:style>
  <w:style w:type="character" w:customStyle="1" w:styleId="pagebreakborderspan">
    <w:name w:val="pagebreakborderspan"/>
    <w:basedOn w:val="DefaultParagraphFont"/>
    <w:rsid w:val="00F67189"/>
  </w:style>
  <w:style w:type="character" w:customStyle="1" w:styleId="pagebreaktextspan">
    <w:name w:val="pagebreaktextspan"/>
    <w:basedOn w:val="DefaultParagraphFont"/>
    <w:rsid w:val="00F67189"/>
  </w:style>
  <w:style w:type="paragraph" w:styleId="ListParagraph">
    <w:name w:val="List Paragraph"/>
    <w:basedOn w:val="Normal"/>
    <w:uiPriority w:val="34"/>
    <w:qFormat/>
    <w:rsid w:val="00F67189"/>
    <w:pPr>
      <w:ind w:left="720"/>
      <w:contextualSpacing/>
    </w:pPr>
  </w:style>
  <w:style w:type="character" w:customStyle="1" w:styleId="markbjew3v6dm">
    <w:name w:val="markbjew3v6dm"/>
    <w:basedOn w:val="DefaultParagraphFont"/>
    <w:rsid w:val="00F67189"/>
  </w:style>
  <w:style w:type="paragraph" w:customStyle="1" w:styleId="EndNoteBibliographyTitle">
    <w:name w:val="EndNote Bibliography Title"/>
    <w:basedOn w:val="Normal"/>
    <w:link w:val="EndNoteBibliographyTitleChar"/>
    <w:rsid w:val="00F67189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7189"/>
    <w:rPr>
      <w:rFonts w:ascii="Calibri" w:hAnsi="Calibri" w:cs="Calibri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67189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67189"/>
    <w:rPr>
      <w:rFonts w:ascii="Calibri" w:hAnsi="Calibri" w:cs="Calibri"/>
      <w:kern w:val="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F6718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671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718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71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18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8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6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7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44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73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3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4</Words>
  <Characters>4357</Characters>
  <Application>Microsoft Office Word</Application>
  <DocSecurity>0</DocSecurity>
  <Lines>36</Lines>
  <Paragraphs>10</Paragraphs>
  <ScaleCrop>false</ScaleCrop>
  <Company/>
  <LinksUpToDate>false</LinksUpToDate>
  <CharactersWithSpaces>5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jon, Sacha N.,MD, PhD</dc:creator>
  <cp:keywords/>
  <dc:description/>
  <cp:lastModifiedBy>Heather Drought</cp:lastModifiedBy>
  <cp:revision>2</cp:revision>
  <dcterms:created xsi:type="dcterms:W3CDTF">2024-03-28T18:30:00Z</dcterms:created>
  <dcterms:modified xsi:type="dcterms:W3CDTF">2024-03-28T18:30:00Z</dcterms:modified>
</cp:coreProperties>
</file>